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073"/>
        <w:gridCol w:w="795"/>
        <w:gridCol w:w="965"/>
        <w:gridCol w:w="885"/>
        <w:gridCol w:w="1073"/>
        <w:gridCol w:w="795"/>
        <w:gridCol w:w="965"/>
        <w:gridCol w:w="886"/>
      </w:tblGrid>
      <w:tr w:rsidR="007F1118" w:rsidRPr="00945AA6" w14:paraId="31F762B7" w14:textId="77777777" w:rsidTr="1C761221"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F5599BB" w14:textId="2201860D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58319A2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104F7B4B" w:rsidRPr="58319A2F">
              <w:rPr>
                <w:rFonts w:ascii="Times New Roman" w:hAnsi="Times New Roman" w:cs="Times New Roman"/>
                <w:b/>
                <w:bCs/>
              </w:rPr>
              <w:t>S</w:t>
            </w:r>
            <w:r w:rsidR="002A7C15">
              <w:rPr>
                <w:rFonts w:ascii="Times New Roman" w:hAnsi="Times New Roman" w:cs="Times New Roman"/>
                <w:b/>
                <w:bCs/>
              </w:rPr>
              <w:t>7</w:t>
            </w:r>
            <w:r w:rsidRPr="58319A2F">
              <w:rPr>
                <w:rFonts w:ascii="Times New Roman" w:hAnsi="Times New Roman" w:cs="Times New Roman"/>
              </w:rPr>
              <w:t>. Secondary Outcomes as Mediators of the Relationship Between the Condition-By-Time Interaction and Wellbeing</w:t>
            </w:r>
          </w:p>
        </w:tc>
      </w:tr>
      <w:tr w:rsidR="007F1118" w:rsidRPr="00945AA6" w14:paraId="6656CDF9" w14:textId="77777777" w:rsidTr="1C761221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C1B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B54BE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Post-Test</w:t>
            </w:r>
          </w:p>
        </w:tc>
        <w:tc>
          <w:tcPr>
            <w:tcW w:w="3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B1C6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Follow-Up</w:t>
            </w:r>
          </w:p>
        </w:tc>
      </w:tr>
      <w:tr w:rsidR="007F1118" w:rsidRPr="00945AA6" w14:paraId="6B727C3E" w14:textId="77777777" w:rsidTr="1C761221">
        <w:trPr>
          <w:trHeight w:val="65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B28A984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D43478" w14:textId="418752CC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6EDCCEA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AA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B0760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5AF077D" w14:textId="7F803160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BF1743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45AA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C1871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95% CI</w:t>
            </w:r>
          </w:p>
        </w:tc>
      </w:tr>
      <w:tr w:rsidR="007F1118" w:rsidRPr="00945AA6" w14:paraId="23E305F9" w14:textId="77777777" w:rsidTr="1C761221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4485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26EA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C737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71BF6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883E2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854F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F3AE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28C5A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F1E87" w14:textId="77777777" w:rsidR="007F1118" w:rsidRPr="00945AA6" w:rsidRDefault="007F1118" w:rsidP="007F1118">
            <w:pPr>
              <w:jc w:val="center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UL</w:t>
            </w:r>
          </w:p>
        </w:tc>
      </w:tr>
      <w:tr w:rsidR="007F1118" w:rsidRPr="00945AA6" w14:paraId="55B0B912" w14:textId="77777777" w:rsidTr="1C761221"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8EEB5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Self-Compassion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A7A01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79E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CE21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A95A1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AEBF8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B88E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9AEF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46417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0EE31B5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7B8D05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5E0C" w14:textId="40A0224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0D7AD311" w:rsidRPr="1C76122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B952" w14:textId="7C57763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681EABD5" w:rsidRPr="1C761221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32CB" w14:textId="079038E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</w:t>
            </w:r>
            <w:r w:rsidR="3D2EC119" w:rsidRPr="1C76122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4B79" w14:textId="62D936A2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1</w:t>
            </w:r>
            <w:r w:rsidR="081CA0F1" w:rsidRPr="1C7612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1D81" w14:textId="3B4C9C9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3DE7135D" w:rsidRPr="1C76122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8858" w14:textId="332B70C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3</w:t>
            </w:r>
            <w:r w:rsidR="405AEFBE" w:rsidRPr="1C76122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97CC" w14:textId="790B811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</w:t>
            </w:r>
            <w:r w:rsidR="17F0F850" w:rsidRPr="1C76122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4275" w14:textId="5C100F5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0</w:t>
            </w:r>
            <w:r w:rsidR="3A788B7C" w:rsidRPr="1C761221">
              <w:rPr>
                <w:rFonts w:ascii="Times New Roman" w:hAnsi="Times New Roman" w:cs="Times New Roman"/>
              </w:rPr>
              <w:t>5</w:t>
            </w:r>
          </w:p>
        </w:tc>
      </w:tr>
      <w:tr w:rsidR="007F1118" w:rsidRPr="00945AA6" w14:paraId="76429E96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CF5D73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AA2E" w14:textId="447F72E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70A6B60B" w:rsidRPr="1C76122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85F2" w14:textId="30EDBF3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062B6264" w:rsidRPr="1C761221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69A8" w14:textId="76B4110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1.</w:t>
            </w:r>
            <w:r w:rsidR="634BB9B7" w:rsidRPr="1C76122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3C94" w14:textId="4C76BC1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46C9DE17" w:rsidRPr="1C76122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DED8" w14:textId="3CA6391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56368A8A" w:rsidRPr="1C76122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DF95" w14:textId="653E4E0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57B96964" w:rsidRPr="1C76122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2C2D" w14:textId="10E3D95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2.</w:t>
            </w:r>
            <w:r w:rsidR="6D573D9B" w:rsidRPr="1C76122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740A" w14:textId="54B7F81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9</w:t>
            </w:r>
            <w:r w:rsidR="2F74C8F7" w:rsidRPr="1C761221">
              <w:rPr>
                <w:rFonts w:ascii="Times New Roman" w:hAnsi="Times New Roman" w:cs="Times New Roman"/>
              </w:rPr>
              <w:t>2</w:t>
            </w:r>
          </w:p>
        </w:tc>
      </w:tr>
      <w:tr w:rsidR="007F1118" w:rsidRPr="00945AA6" w14:paraId="2FCAA86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CAE38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1980" w14:textId="752F5D89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5CE0B71A" w:rsidRPr="1C76122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FA6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45AA6">
              <w:rPr>
                <w:rFonts w:ascii="Times New Roman" w:hAnsi="Times New Roman" w:cs="Times New Roman"/>
                <w:b/>
                <w:bCs/>
              </w:rPr>
              <w:t>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E08C" w14:textId="09A34F96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403CE090" w:rsidRPr="1C761221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1023" w14:textId="3D55032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2AB512F0" w:rsidRPr="1C76122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C7D0" w14:textId="1A9976B3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8.2</w:t>
            </w:r>
            <w:r w:rsidR="29D7EC0D" w:rsidRPr="1C7612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39C7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45AA6">
              <w:rPr>
                <w:rFonts w:ascii="Times New Roman" w:hAnsi="Times New Roman" w:cs="Times New Roman"/>
                <w:b/>
                <w:bCs/>
              </w:rPr>
              <w:t>.0</w:t>
            </w:r>
            <w:r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3825" w14:textId="7EEEB13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3.</w:t>
            </w:r>
            <w:r w:rsidR="44B15D96" w:rsidRPr="1C76122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CDC4" w14:textId="226C560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</w:t>
            </w:r>
            <w:r w:rsidR="089F0A6E" w:rsidRPr="1C761221">
              <w:rPr>
                <w:rFonts w:ascii="Times New Roman" w:hAnsi="Times New Roman" w:cs="Times New Roman"/>
              </w:rPr>
              <w:t>73</w:t>
            </w:r>
          </w:p>
        </w:tc>
      </w:tr>
      <w:tr w:rsidR="007F1118" w:rsidRPr="00945AA6" w14:paraId="2B83A8DD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CAA525B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Difficulties in Emotion Regulation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D261A9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9D7E3A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A459028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B80621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3CFF14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B685A6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6210C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62B05A0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B72EA8A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4F1E2A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E91F01E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−0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FB5B70B" w14:textId="107D5C5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</w:t>
            </w:r>
            <w:r w:rsidR="2613F8BB" w:rsidRPr="1C761221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3BFC7C" w14:textId="72155E3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056FB644" w:rsidRPr="1C76122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D51F292" w14:textId="20F83C8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3</w:t>
            </w:r>
            <w:r w:rsidR="5A33CC64" w:rsidRPr="1C7612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BD3967E" w14:textId="1A2632A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4</w:t>
            </w:r>
            <w:r w:rsidR="05666B54" w:rsidRPr="1C76122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41363D" w14:textId="3200899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19</w:t>
            </w:r>
            <w:r w:rsidR="47F2973B" w:rsidRPr="1C7612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3CAB386" w14:textId="360F58A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5</w:t>
            </w:r>
            <w:r w:rsidR="586FE346" w:rsidRPr="1C7612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2561510" w14:textId="69B095B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</w:t>
            </w:r>
            <w:r w:rsidR="34DFE082" w:rsidRPr="1C761221">
              <w:rPr>
                <w:rFonts w:ascii="Times New Roman" w:hAnsi="Times New Roman" w:cs="Times New Roman"/>
              </w:rPr>
              <w:t>21</w:t>
            </w:r>
          </w:p>
        </w:tc>
      </w:tr>
      <w:tr w:rsidR="007F1118" w:rsidRPr="00945AA6" w14:paraId="30DA8B6B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29CA758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CCB482" w14:textId="3DC3374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1D955CCB" w:rsidRPr="1C761221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E35BB63" w14:textId="2B5B4F7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7B2D046C" w:rsidRPr="1C761221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62AED6" w14:textId="368D339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1.</w:t>
            </w:r>
            <w:r w:rsidR="09049954" w:rsidRPr="1C76122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ADA3AD5" w14:textId="5B2D501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31C39A7C" w:rsidRPr="1C76122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10FD739" w14:textId="0499888B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3601C67E" w:rsidRPr="1C76122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7C05104" w14:textId="024A0B2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3229D7B8" w:rsidRPr="1C761221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7F0DFD8" w14:textId="66ED9F6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2.</w:t>
            </w:r>
            <w:r w:rsidR="42DEB744" w:rsidRPr="1C76122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EC82FB2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−1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7F1118" w:rsidRPr="00945AA6" w14:paraId="77E45697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B2353D9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5548CB7" w14:textId="248D546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4319EDC1" w:rsidRPr="1C76122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7A71D00" w14:textId="7728FCD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2</w:t>
            </w:r>
            <w:r w:rsidR="39ED6A89" w:rsidRPr="1C76122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1105EA5" w14:textId="5D90A9D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</w:t>
            </w:r>
            <w:r w:rsidR="0F0ADADF" w:rsidRPr="1C761221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C0BAB06" w14:textId="61C718F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7DC9C61F" w:rsidRPr="1C76122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6ACB8CE" w14:textId="74E6B028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540E443E" w:rsidRPr="1C76122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B3A9672" w14:textId="20D32CF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6A11DFAC" w:rsidRPr="1C76122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1AA6490" w14:textId="32B82FD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3.3</w:t>
            </w:r>
            <w:r w:rsidR="69A7D778" w:rsidRPr="1C76122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0E0B749" w14:textId="6691A3F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1</w:t>
            </w:r>
            <w:r w:rsidR="66EE90D1" w:rsidRPr="1C761221">
              <w:rPr>
                <w:rFonts w:ascii="Times New Roman" w:hAnsi="Times New Roman" w:cs="Times New Roman"/>
              </w:rPr>
              <w:t>8</w:t>
            </w:r>
          </w:p>
        </w:tc>
      </w:tr>
      <w:tr w:rsidR="007F1118" w:rsidRPr="00945AA6" w14:paraId="1E14BB42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DDACE6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>Approach Cop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E2DF0E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7FCEC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2D2BC5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4F4FF3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5F04C0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EA1A154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9B6E5D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9D1AA9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7AE296BD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C60A21A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2379217" w14:textId="28F0DEF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37C255DF" w:rsidRPr="1C76122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EC639B" w14:textId="264EDCF9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6</w:t>
            </w:r>
            <w:r w:rsidR="7762C179" w:rsidRPr="1C761221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B616B0" w14:textId="4F76E54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1EACB15E" w:rsidRPr="1C76122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7912E90" w14:textId="0AB25E7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</w:t>
            </w:r>
            <w:r w:rsidR="235DC31E" w:rsidRPr="1C76122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B40EDF" w14:textId="70BE457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0F7B3A22" w:rsidRPr="1C76122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AB6292" w14:textId="293AE7C8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</w:t>
            </w:r>
            <w:r w:rsidR="3487EE20" w:rsidRPr="1C761221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F1418B" w14:textId="2905633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010C2310" w:rsidRPr="1C761221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06C6EC7" w14:textId="33D966F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</w:t>
            </w:r>
            <w:r w:rsidR="0F7CD14C" w:rsidRPr="1C761221">
              <w:rPr>
                <w:rFonts w:ascii="Times New Roman" w:hAnsi="Times New Roman" w:cs="Times New Roman"/>
              </w:rPr>
              <w:t>71</w:t>
            </w:r>
          </w:p>
        </w:tc>
      </w:tr>
      <w:tr w:rsidR="007F1118" w:rsidRPr="00945AA6" w14:paraId="633753A5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1BDD7A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B081456" w14:textId="70999B0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20A4AAC4" w:rsidRPr="1C76122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0011730" w14:textId="1E4376BB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5BB3BD9D" w:rsidRPr="1C761221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4E34E27" w14:textId="79A1A68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26C003D4" w:rsidRPr="1C761221">
              <w:rPr>
                <w:rFonts w:ascii="Times New Roman" w:hAnsi="Times New Roman" w:cs="Times New Roman"/>
              </w:rPr>
              <w:t>11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F39ED1B" w14:textId="0F7A0F3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496BB4CB" w:rsidRPr="1C76122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C4A14D4" w14:textId="743107D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5720519A" w:rsidRPr="1C76122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0DD1C5" w14:textId="196C9729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47664154" w:rsidRPr="1C76122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A355AB7" w14:textId="6D391FA6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2.</w:t>
            </w:r>
            <w:r w:rsidR="4C5ABD8B" w:rsidRPr="1C76122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BE60AC1" w14:textId="13A4685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08766B36" w:rsidRPr="1C761221">
              <w:rPr>
                <w:rFonts w:ascii="Times New Roman" w:hAnsi="Times New Roman" w:cs="Times New Roman"/>
              </w:rPr>
              <w:t>99</w:t>
            </w:r>
          </w:p>
        </w:tc>
      </w:tr>
      <w:tr w:rsidR="007F1118" w:rsidRPr="00945AA6" w14:paraId="4B8E5153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C90D05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A963715" w14:textId="0B99DB73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03ABC24F" w:rsidRPr="1C76122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FCBFC6B" w14:textId="5A6014C3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24A72420" w:rsidRPr="1C761221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F9F5BE7" w14:textId="0EA57EE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5C194C83" w:rsidRPr="1C761221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F958E40" w14:textId="7558E70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3AEE4185" w:rsidRPr="1C761221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77F0538" w14:textId="4187670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4</w:t>
            </w:r>
            <w:r w:rsidR="7A7F3F16" w:rsidRPr="1C76122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EF7F243" w14:textId="485FF986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3189EDAA" w:rsidRPr="1C76122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915C1AA" w14:textId="0FC0D80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2.8</w:t>
            </w:r>
            <w:r w:rsidR="35510D2A" w:rsidRPr="1C7612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2B381FB" w14:textId="2690D99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</w:t>
            </w:r>
            <w:r w:rsidR="0378B9E8" w:rsidRPr="1C761221">
              <w:rPr>
                <w:rFonts w:ascii="Times New Roman" w:hAnsi="Times New Roman" w:cs="Times New Roman"/>
              </w:rPr>
              <w:t>15</w:t>
            </w:r>
          </w:p>
        </w:tc>
      </w:tr>
      <w:tr w:rsidR="007F1118" w:rsidRPr="00945AA6" w14:paraId="1E1CEF14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DD2C082" w14:textId="523AA119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oidant</w:t>
            </w:r>
            <w:r w:rsidRPr="00945AA6">
              <w:rPr>
                <w:rFonts w:ascii="Times New Roman" w:hAnsi="Times New Roman" w:cs="Times New Roman"/>
              </w:rPr>
              <w:t xml:space="preserve"> Cop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9300F86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3D0486C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770850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86BDED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1311745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569AAA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C785B7B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05A2A7F" w14:textId="77777777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F1118" w:rsidRPr="00945AA6" w14:paraId="64A4802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70C9ACC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CM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99B65BE" w14:textId="23339F24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398B5B8A" w:rsidRPr="1C761221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99AF77F" w14:textId="2730B95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2</w:t>
            </w:r>
            <w:r w:rsidR="396AEC0C" w:rsidRPr="1C76122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915BC4C" w14:textId="5F9330A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5</w:t>
            </w:r>
            <w:r w:rsidR="29FC1CA9" w:rsidRPr="1C7612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1E57E82" w14:textId="055D3E3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5</w:t>
            </w:r>
            <w:r w:rsidR="1B1701FC" w:rsidRPr="1C76122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332555" w14:textId="49E3A6C3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63A601EA" w:rsidRPr="1C7612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12BFB22" w14:textId="1BDA191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.1</w:t>
            </w:r>
            <w:r w:rsidR="63D56994" w:rsidRPr="1C76122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F4E053E" w14:textId="078D8FC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7</w:t>
            </w:r>
            <w:r w:rsidR="7C5EFD13" w:rsidRPr="1C7612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F2BF6B6" w14:textId="4D17C50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0.</w:t>
            </w:r>
            <w:r w:rsidR="1FA0F200" w:rsidRPr="1C761221">
              <w:rPr>
                <w:rFonts w:ascii="Times New Roman" w:hAnsi="Times New Roman" w:cs="Times New Roman"/>
              </w:rPr>
              <w:t>28</w:t>
            </w:r>
          </w:p>
        </w:tc>
      </w:tr>
      <w:tr w:rsidR="007F1118" w:rsidRPr="00945AA6" w14:paraId="24F39881" w14:textId="77777777" w:rsidTr="1C76122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D44DEE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AD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CBE5212" w14:textId="3B19C1C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6.</w:t>
            </w:r>
            <w:r w:rsidR="608332A0" w:rsidRPr="1C76122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C5F2F43" w14:textId="62448473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</w:t>
            </w:r>
            <w:r w:rsidR="4080302E" w:rsidRPr="1C761221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AA51C6A" w14:textId="1B3D6E2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2769013C" w:rsidRPr="1C761221">
              <w:rPr>
                <w:rFonts w:ascii="Times New Roman" w:hAnsi="Times New Roman" w:cs="Times New Roman"/>
              </w:rPr>
              <w:t>11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B40111B" w14:textId="6564760B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0.</w:t>
            </w:r>
            <w:r w:rsidR="14A6148E" w:rsidRPr="1C76122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43DD29A7" w14:textId="261E92C6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7.</w:t>
            </w:r>
            <w:r w:rsidR="5E6A2F3A" w:rsidRPr="1C76122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693B447" w14:textId="2E0B3050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0FCFA73D" w:rsidRPr="1C761221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B77BBA5" w14:textId="5FCEF7CF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2.</w:t>
            </w:r>
            <w:r w:rsidR="358E4605" w:rsidRPr="1C76122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B667717" w14:textId="0C6BEE65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619C19F0" w:rsidRPr="1C761221">
              <w:rPr>
                <w:rFonts w:ascii="Times New Roman" w:hAnsi="Times New Roman" w:cs="Times New Roman"/>
              </w:rPr>
              <w:t>1.81</w:t>
            </w:r>
          </w:p>
        </w:tc>
      </w:tr>
      <w:tr w:rsidR="007F1118" w:rsidRPr="00945AA6" w14:paraId="22B2F825" w14:textId="77777777" w:rsidTr="1C761221"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5D1D" w14:textId="77777777" w:rsidR="007F1118" w:rsidRPr="00945AA6" w:rsidRDefault="007F1118" w:rsidP="007F1118">
            <w:pPr>
              <w:rPr>
                <w:rFonts w:ascii="Times New Roman" w:hAnsi="Times New Roman" w:cs="Times New Roman"/>
              </w:rPr>
            </w:pPr>
            <w:r w:rsidRPr="00945AA6">
              <w:rPr>
                <w:rFonts w:ascii="Times New Roman" w:hAnsi="Times New Roman" w:cs="Times New Roman"/>
              </w:rPr>
              <w:t xml:space="preserve">   Total Effec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6E99D" w14:textId="7C18B61E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372B65BF" w:rsidRPr="1C761221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D2232" w14:textId="1977094B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1</w:t>
            </w:r>
            <w:r w:rsidR="17CE7F7D" w:rsidRPr="1C76122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5C33C" w14:textId="787244C1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59279AE0" w:rsidRPr="1C761221">
              <w:rPr>
                <w:rFonts w:ascii="Times New Roman" w:hAnsi="Times New Roman" w:cs="Times New Roman"/>
              </w:rPr>
              <w:t>12.5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C45D" w14:textId="08E6903B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1.</w:t>
            </w:r>
            <w:r w:rsidR="2F37A429" w:rsidRPr="1C76122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D0F75" w14:textId="1FED4209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8.</w:t>
            </w:r>
            <w:r w:rsidR="45F5960C" w:rsidRPr="1C76122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6D604" w14:textId="62D32A9D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1C761221">
              <w:rPr>
                <w:rFonts w:ascii="Times New Roman" w:hAnsi="Times New Roman" w:cs="Times New Roman"/>
                <w:b/>
                <w:bCs/>
              </w:rPr>
              <w:t>.00</w:t>
            </w:r>
            <w:r w:rsidR="579F44E0" w:rsidRPr="1C76122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D417A" w14:textId="0B05268A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</w:t>
            </w:r>
            <w:r w:rsidR="675E7C21" w:rsidRPr="1C761221">
              <w:rPr>
                <w:rFonts w:ascii="Times New Roman" w:hAnsi="Times New Roman" w:cs="Times New Roman"/>
              </w:rPr>
              <w:t>13.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BFFD" w14:textId="347A195C" w:rsidR="007F1118" w:rsidRPr="00945AA6" w:rsidRDefault="007F1118" w:rsidP="007F1118">
            <w:pPr>
              <w:jc w:val="right"/>
              <w:rPr>
                <w:rFonts w:ascii="Times New Roman" w:hAnsi="Times New Roman" w:cs="Times New Roman"/>
              </w:rPr>
            </w:pPr>
            <w:r w:rsidRPr="1C761221">
              <w:rPr>
                <w:rFonts w:ascii="Times New Roman" w:hAnsi="Times New Roman" w:cs="Times New Roman"/>
              </w:rPr>
              <w:t>−2.8</w:t>
            </w:r>
            <w:r w:rsidR="04A4DDAD" w:rsidRPr="1C761221">
              <w:rPr>
                <w:rFonts w:ascii="Times New Roman" w:hAnsi="Times New Roman" w:cs="Times New Roman"/>
              </w:rPr>
              <w:t>6</w:t>
            </w:r>
          </w:p>
        </w:tc>
      </w:tr>
    </w:tbl>
    <w:p w14:paraId="653744C8" w14:textId="77777777" w:rsidR="000301B9" w:rsidRPr="00945AA6" w:rsidRDefault="000301B9" w:rsidP="000301B9">
      <w:pPr>
        <w:spacing w:line="480" w:lineRule="auto"/>
        <w:rPr>
          <w:rFonts w:ascii="Times New Roman" w:hAnsi="Times New Roman" w:cs="Times New Roman"/>
        </w:rPr>
      </w:pPr>
      <w:r w:rsidRPr="00945AA6">
        <w:rPr>
          <w:rFonts w:ascii="Times New Roman" w:hAnsi="Times New Roman" w:cs="Times New Roman"/>
        </w:rPr>
        <w:t xml:space="preserve">Note. ACME = Average Causal Mediation Effect, ADE = Average Direct Effect. </w:t>
      </w:r>
    </w:p>
    <w:p w14:paraId="2F167045" w14:textId="77777777" w:rsidR="008220C5" w:rsidRDefault="002A7C15"/>
    <w:sectPr w:rsidR="00822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18"/>
    <w:rsid w:val="000301B9"/>
    <w:rsid w:val="000B4F2C"/>
    <w:rsid w:val="001D41EB"/>
    <w:rsid w:val="002A7C15"/>
    <w:rsid w:val="00756D72"/>
    <w:rsid w:val="007F1118"/>
    <w:rsid w:val="010C2310"/>
    <w:rsid w:val="0378B9E8"/>
    <w:rsid w:val="03ABC24F"/>
    <w:rsid w:val="03E449C2"/>
    <w:rsid w:val="04732ED3"/>
    <w:rsid w:val="04A4DDAD"/>
    <w:rsid w:val="05666B54"/>
    <w:rsid w:val="056FB644"/>
    <w:rsid w:val="062B6264"/>
    <w:rsid w:val="081CA0F1"/>
    <w:rsid w:val="08766B36"/>
    <w:rsid w:val="089F0A6E"/>
    <w:rsid w:val="09049954"/>
    <w:rsid w:val="0D7AD311"/>
    <w:rsid w:val="0F0ADADF"/>
    <w:rsid w:val="0F7B3A22"/>
    <w:rsid w:val="0F7CD14C"/>
    <w:rsid w:val="0FCFA73D"/>
    <w:rsid w:val="104F7B4B"/>
    <w:rsid w:val="14A6148E"/>
    <w:rsid w:val="17CE7F7D"/>
    <w:rsid w:val="17F0F850"/>
    <w:rsid w:val="1B1701FC"/>
    <w:rsid w:val="1C761221"/>
    <w:rsid w:val="1D955CCB"/>
    <w:rsid w:val="1EACB15E"/>
    <w:rsid w:val="1FA0F200"/>
    <w:rsid w:val="20A4AAC4"/>
    <w:rsid w:val="235DC31E"/>
    <w:rsid w:val="24A72420"/>
    <w:rsid w:val="2613F8BB"/>
    <w:rsid w:val="26C003D4"/>
    <w:rsid w:val="2769013C"/>
    <w:rsid w:val="29D7EC0D"/>
    <w:rsid w:val="29FC1CA9"/>
    <w:rsid w:val="2AB512F0"/>
    <w:rsid w:val="2F37A429"/>
    <w:rsid w:val="2F74C8F7"/>
    <w:rsid w:val="30C4B12A"/>
    <w:rsid w:val="3189EDAA"/>
    <w:rsid w:val="31C39A7C"/>
    <w:rsid w:val="3229D7B8"/>
    <w:rsid w:val="3487EE20"/>
    <w:rsid w:val="34DFE082"/>
    <w:rsid w:val="35510D2A"/>
    <w:rsid w:val="358E4605"/>
    <w:rsid w:val="35B14AAA"/>
    <w:rsid w:val="35DD7DE3"/>
    <w:rsid w:val="3601C67E"/>
    <w:rsid w:val="372B65BF"/>
    <w:rsid w:val="3733F2AE"/>
    <w:rsid w:val="37C255DF"/>
    <w:rsid w:val="396AEC0C"/>
    <w:rsid w:val="398B5B8A"/>
    <w:rsid w:val="39ED6A89"/>
    <w:rsid w:val="3A788B7C"/>
    <w:rsid w:val="3AEE4185"/>
    <w:rsid w:val="3C0763D1"/>
    <w:rsid w:val="3D2EC119"/>
    <w:rsid w:val="3DA33432"/>
    <w:rsid w:val="3DE7135D"/>
    <w:rsid w:val="3E988ABC"/>
    <w:rsid w:val="403CE090"/>
    <w:rsid w:val="405AEFBE"/>
    <w:rsid w:val="4080302E"/>
    <w:rsid w:val="42DEB744"/>
    <w:rsid w:val="4319EDC1"/>
    <w:rsid w:val="44B15D96"/>
    <w:rsid w:val="45F5960C"/>
    <w:rsid w:val="46C9DE17"/>
    <w:rsid w:val="47664154"/>
    <w:rsid w:val="47F2973B"/>
    <w:rsid w:val="496BB4CB"/>
    <w:rsid w:val="4C5ABD8B"/>
    <w:rsid w:val="4CF82231"/>
    <w:rsid w:val="51CB9354"/>
    <w:rsid w:val="536763B5"/>
    <w:rsid w:val="540E443E"/>
    <w:rsid w:val="56368A8A"/>
    <w:rsid w:val="5720519A"/>
    <w:rsid w:val="579F44E0"/>
    <w:rsid w:val="57B96964"/>
    <w:rsid w:val="58319A2F"/>
    <w:rsid w:val="583AD4D8"/>
    <w:rsid w:val="586FE346"/>
    <w:rsid w:val="59279AE0"/>
    <w:rsid w:val="5A33CC64"/>
    <w:rsid w:val="5BB3BD9D"/>
    <w:rsid w:val="5C194C83"/>
    <w:rsid w:val="5CE0B71A"/>
    <w:rsid w:val="5E6A2F3A"/>
    <w:rsid w:val="608332A0"/>
    <w:rsid w:val="619C19F0"/>
    <w:rsid w:val="634BB9B7"/>
    <w:rsid w:val="63A601EA"/>
    <w:rsid w:val="63D56994"/>
    <w:rsid w:val="66EE90D1"/>
    <w:rsid w:val="675E7C21"/>
    <w:rsid w:val="681EABD5"/>
    <w:rsid w:val="69A7D778"/>
    <w:rsid w:val="6A11DFAC"/>
    <w:rsid w:val="6D573D9B"/>
    <w:rsid w:val="70A6B60B"/>
    <w:rsid w:val="7762C179"/>
    <w:rsid w:val="7A7F3F16"/>
    <w:rsid w:val="7B2D046C"/>
    <w:rsid w:val="7C5EFD13"/>
    <w:rsid w:val="7C81454A"/>
    <w:rsid w:val="7DC9C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A0F1"/>
  <w15:chartTrackingRefBased/>
  <w15:docId w15:val="{4CCB8B3C-DFAA-41D6-8FDF-4D80E87F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118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DBE44F8ADF024788A27E68F16C14DD" ma:contentTypeVersion="15" ma:contentTypeDescription="Create a new document." ma:contentTypeScope="" ma:versionID="8faadd12ef2dd1d688b6b1e91a1217c0">
  <xsd:schema xmlns:xsd="http://www.w3.org/2001/XMLSchema" xmlns:xs="http://www.w3.org/2001/XMLSchema" xmlns:p="http://schemas.microsoft.com/office/2006/metadata/properties" xmlns:ns2="e5e25edc-99dc-4b0e-97ee-6180e16a5015" xmlns:ns3="591bb870-bc85-4578-ad4c-a7c30c2c6ca7" targetNamespace="http://schemas.microsoft.com/office/2006/metadata/properties" ma:root="true" ma:fieldsID="58e6f104aaec0025fe0b3eb12f05d15b" ns2:_="" ns3:_="">
    <xsd:import namespace="e5e25edc-99dc-4b0e-97ee-6180e16a5015"/>
    <xsd:import namespace="591bb870-bc85-4578-ad4c-a7c30c2c6c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25edc-99dc-4b0e-97ee-6180e16a5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bb870-bc85-4578-ad4c-a7c30c2c6c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b0a2a62-8797-4eef-b942-5118f1f39c93}" ma:internalName="TaxCatchAll" ma:showField="CatchAllData" ma:web="591bb870-bc85-4578-ad4c-a7c30c2c6c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1bb870-bc85-4578-ad4c-a7c30c2c6ca7" xsi:nil="true"/>
    <lcf76f155ced4ddcb4097134ff3c332f xmlns="e5e25edc-99dc-4b0e-97ee-6180e16a501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A8F66B-A693-4BEC-AD92-D21AFACDE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25edc-99dc-4b0e-97ee-6180e16a5015"/>
    <ds:schemaRef ds:uri="591bb870-bc85-4578-ad4c-a7c30c2c6c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37C9F-E82C-4BD1-8F2B-89109E19CA8C}">
  <ds:schemaRefs>
    <ds:schemaRef ds:uri="http://schemas.microsoft.com/office/2006/metadata/properties"/>
    <ds:schemaRef ds:uri="http://schemas.microsoft.com/office/infopath/2007/PartnerControls"/>
    <ds:schemaRef ds:uri="591bb870-bc85-4578-ad4c-a7c30c2c6ca7"/>
    <ds:schemaRef ds:uri="e5e25edc-99dc-4b0e-97ee-6180e16a5015"/>
  </ds:schemaRefs>
</ds:datastoreItem>
</file>

<file path=customXml/itemProps3.xml><?xml version="1.0" encoding="utf-8"?>
<ds:datastoreItem xmlns:ds="http://schemas.openxmlformats.org/officeDocument/2006/customXml" ds:itemID="{561BD7C4-BDCD-4AEC-99ED-101FFC0C17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nlay-Jones</dc:creator>
  <cp:keywords/>
  <dc:description/>
  <cp:lastModifiedBy>Amy Finlay-Jones</cp:lastModifiedBy>
  <cp:revision>5</cp:revision>
  <dcterms:created xsi:type="dcterms:W3CDTF">2022-08-22T09:54:00Z</dcterms:created>
  <dcterms:modified xsi:type="dcterms:W3CDTF">2023-06-05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DBE44F8ADF024788A27E68F16C14DD</vt:lpwstr>
  </property>
  <property fmtid="{D5CDD505-2E9C-101B-9397-08002B2CF9AE}" pid="3" name="MediaServiceImageTags">
    <vt:lpwstr/>
  </property>
</Properties>
</file>